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Composition of Co, HBG and LBG diets.</w:t>
      </w:r>
    </w:p>
    <w:tbl>
      <w:tblPr>
        <w:tblW w:w="66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80"/>
        <w:gridCol w:w="1220"/>
        <w:gridCol w:w="1220"/>
        <w:gridCol w:w="1220"/>
      </w:tblGrid>
      <w:tr>
        <w:trPr>
          <w:trHeight w:val="150" w:hRule="atLeast"/>
        </w:trPr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Ingredient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o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BG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BG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ascii="Times New Roman" w:hAnsi="Times New Roman" w:cs="Times New Roman" w:eastAsia="ＭＳ Ｐゴシック"/>
                <w:kern w:val="0"/>
              </w:rPr>
              <w:t>　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se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4.5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-Cysti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o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rn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 starc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altodextrin 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2.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0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ucros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68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ellulose, BW2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Soybean oil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5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ard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41.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39.8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Mineral mix S10026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vertAlign w:val="superscript"/>
              </w:rPr>
              <w:t>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DiCalcium phosph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3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lcium carbon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.5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otassium citrate, 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vertAlign w:val="subscript"/>
              </w:rPr>
              <w:t>2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O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6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6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6.5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Vitamin mix V10001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vertAlign w:val="superscript"/>
              </w:rPr>
              <w:t>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holine bitartr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ow β-glucan Barley flo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5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igh β-glucan Barley flo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53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Total weight, 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773.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753.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762.3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nergy, kcal/g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.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.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5.2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% Energy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a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6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61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rbohydr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1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1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Protein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% Weight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Carbohydrat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7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7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Fibe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.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Low β-glucan Barley flour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</w:tr>
      <w:tr>
        <w:trPr>
          <w:trHeight w:val="150" w:hRule="atLeast"/>
        </w:trPr>
        <w:tc>
          <w:tcPr>
            <w:tcW w:w="2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High β-glucan Barley flour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2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vertAlign w:val="superscript"/>
        </w:rPr>
        <w:t>1</w:t>
      </w:r>
      <w:r>
        <w:rPr>
          <w:rFonts w:cs="Times New Roman" w:ascii="Times New Roman" w:hAnsi="Times New Roman"/>
          <w:bCs/>
        </w:rPr>
        <w:t xml:space="preserve">Prepared by Research Diet, Inc., New Brunswick, NJ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vertAlign w:val="superscript"/>
        </w:rPr>
        <w:t>2</w:t>
      </w:r>
      <w:r>
        <w:rPr>
          <w:rFonts w:cs="Times New Roman" w:ascii="Times New Roman" w:hAnsi="Times New Roman"/>
          <w:bCs/>
        </w:rPr>
        <w:t>N-acetylcysteine was supplemented at 1 g/kg diet in replace of equal amount of corn starch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vertAlign w:val="superscript"/>
        </w:rPr>
        <w:t>3</w:t>
      </w:r>
      <w:r>
        <w:rPr>
          <w:rFonts w:cs="Times New Roman" w:ascii="Times New Roman" w:hAnsi="Times New Roman"/>
          <w:bCs/>
        </w:rPr>
        <w:t>The mineral mix composition was as follows (amount in 10 g): 0.5 g Mg, 0.33 g S, 1.0 g Na, 1.6 g Cl, 1.6 mg Mo, 2.0 mg Cr, 6.0 mg Cu, 0.2 mg I, 37.0 mg Fe, 59 mg Mn, 0.16 mg Se and 29 mg Zn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vertAlign w:val="superscript"/>
        </w:rPr>
        <w:t>4</w:t>
      </w:r>
      <w:r>
        <w:rPr>
          <w:rFonts w:cs="Times New Roman" w:ascii="Times New Roman" w:hAnsi="Times New Roman"/>
          <w:bCs/>
        </w:rPr>
        <w:t>The vitamin mix composition was as follows (amount in 10 g): 4000 IU vitamin A palmitate, 1,000 IU vitamin D3, 50 IU vitamin E acetate, 0.5 mg menadione sodium bisulfite, 0.2 mg biotin, 10 μg cyanocobalamin, 2 mg folic acid, 30 mg nicotinic acid, 16 mg calcium pantothenate, 7 mg pyridoxine-HCl, 6 mg riboflavin and 6 mg thiamin HCl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vertAlign w:val="superscript"/>
        </w:rPr>
        <w:t>5</w:t>
      </w:r>
      <w:r>
        <w:rPr>
          <w:rFonts w:cs="Times New Roman" w:ascii="Times New Roman" w:hAnsi="Times New Roman"/>
          <w:bCs/>
        </w:rPr>
        <w:t>The barley flour group diet contains 0.6% (LBG; general barley) or 2-4% (HBG; Beau Fiber) b-glucan in total diet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Co, Control; HBG, β-glucan rich barley; LBG, general barley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1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5">
    <w:name w:val="ヘッダー (文字)"/>
    <w:qFormat/>
    <w:rPr>
      <w:rFonts w:cs="Century"/>
      <w:kern w:val="2"/>
      <w:sz w:val="21"/>
      <w:szCs w:val="21"/>
    </w:rPr>
  </w:style>
  <w:style w:type="character" w:styleId="Style16">
    <w:name w:val="フッター (文字)"/>
    <w:qFormat/>
    <w:rPr>
      <w:rFonts w:cs="Century"/>
      <w:kern w:val="2"/>
      <w:sz w:val="21"/>
      <w:szCs w:val="21"/>
    </w:rPr>
  </w:style>
  <w:style w:type="character" w:styleId="Style17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HTML">
    <w:name w:val="HTML 書式付き (文字)"/>
    <w:qFormat/>
    <w:rPr>
      <w:rFonts w:ascii="Courier" w:hAnsi="Courier" w:cs="Century"/>
      <w:kern w:val="2"/>
    </w:rPr>
  </w:style>
  <w:style w:type="character" w:styleId="PageNumber">
    <w:name w:val="Page Number"/>
    <w:basedOn w:val="Style14"/>
    <w:rPr/>
  </w:style>
  <w:style w:type="character" w:styleId="LineNumbering">
    <w:name w:val="Line Number"/>
    <w:rPr/>
  </w:style>
  <w:style w:type="character" w:styleId="Style18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9">
    <w:name w:val="書式なし"/>
    <w:basedOn w:val="Normal"/>
    <w:qFormat/>
    <w:pPr/>
    <w:rPr>
      <w:rFonts w:ascii="ＭＳ 明朝;MS Mincho" w:hAnsi="ＭＳ 明朝;MS Mincho" w:cs="Courier New"/>
    </w:rPr>
  </w:style>
  <w:style w:type="paragraph" w:styleId="HTML1">
    <w:name w:val="HTML 書式付き"/>
    <w:basedOn w:val="Normal"/>
    <w:qFormat/>
    <w:pPr/>
    <w:rPr>
      <w:rFonts w:ascii="Courier" w:hAnsi="Courier" w:cs="Courier"/>
      <w:sz w:val="20"/>
      <w:szCs w:val="20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9T05:45:00Z</dcterms:created>
  <dc:creator>ikimura</dc:creator>
  <dc:description/>
  <cp:keywords/>
  <dc:language>en-US</dc:language>
  <cp:lastModifiedBy>Kimura Ikuo</cp:lastModifiedBy>
  <cp:lastPrinted>2017-01-13T17:38:00Z</cp:lastPrinted>
  <dcterms:modified xsi:type="dcterms:W3CDTF">2018-04-19T18:04:00Z</dcterms:modified>
  <cp:revision>3</cp:revision>
  <dc:subject/>
  <dc:title>short-chain fatty acids receptor GPR43 signaling via gut microbiota by diet prevents obes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